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88B" w:rsidRDefault="00B3088B" w:rsidP="00B3088B">
      <w:r>
        <w:t>&gt;jgi_Coclu2_123093: spot 1</w:t>
      </w:r>
    </w:p>
    <w:p w:rsidR="00B3088B" w:rsidRDefault="00B3088B" w:rsidP="00B3088B">
      <w:r>
        <w:t>MVQASEVLSRKTGVIVGDDIHKLFKHAQSEGYAIPAINVTSSSTVVAALEAARDAKSPIILQLSNGGAAYFAGKGVSNSNQEASIAGSIAAAHYIRSIAPAYGIPVVLHTDHCAKKLLPWLDGMMDADEAYFKQHGEALFSSHMIDLSEEPKEWNIATTKKYLQRAAPIKQMIEMEIGITGGEEDGVNNEDVDNNSLYTQPEDIYDIYKELSEVSPLFSIAAGFGNVHGVYKPGNVKLRPELLQKHQAYVKEKTGAKDDKPVFLVFHGGSGSSVDDFRQAISYGVVKVNLDTDMQWAYLSGIRDYIQSKSGYLQTQVGNPDGDDKPNKKYYDPRVWVREGEKTMSQRIKVALDDFYTAGKA</w:t>
      </w:r>
    </w:p>
    <w:p w:rsidR="00B3088B" w:rsidRDefault="00B3088B" w:rsidP="00B3088B">
      <w:r>
        <w:t>&gt;jgi_Coclu2_16455: spot 2</w:t>
      </w:r>
    </w:p>
    <w:p w:rsidR="00B3088B" w:rsidRDefault="00B3088B" w:rsidP="00B3088B">
      <w:r>
        <w:t>MTLSSPLPSFSSPASSRLPAARRASFSGQLAFLVHSQETVANHMPPDVDNKALARQKRRRTSKEDEDILKSEYLKNPKPSKAARLEIVKKVALGEKEVQIWFQNKRQNDRRRSRPLEPSSTASFLSSSSAMSDPLTEDEVMPGARRIDNAPEPKESDECLKSDPPEQPATPELTSDETIPEPRTIDTALSVAAESERANETAVQPSTEAQAETAPVQTTDSQQAVSSSQGATQSRTSWISNRRSASFVRYLEDYTPEVITFPNAPPRPSESPETTAKTPSRPLKRTHSFMRLSTNENGTARIVTDLDKTPSPPKSKKTPSSFSRTAAGLRRSYSAAGLNDRLAAAARGEPTPKIPRTVSSIGRSRDSRAWEFWCDPETRSTTSLTARAEQEESGSAADAIGILRANRRILARNQARQNSSPLTGRHSLHKVLGTPSVKKSRGPMQRASTISGRLSHNDYSDYKKGGDSTESDEFPQTESDKENWEPNAPKTVCRDRQVAATPPASRGARQILGENRELMSQSSSLGALLAKEKRSGGKRVIDPEQDDELRQFMNGDGASGRSSINSAEEAGCVEGLLKLSQGQWR</w:t>
      </w:r>
    </w:p>
    <w:p w:rsidR="00B3088B" w:rsidRDefault="00B3088B" w:rsidP="00B3088B">
      <w:r>
        <w:t>&gt;jgi_Coclu2_118437: spot 3</w:t>
      </w:r>
    </w:p>
    <w:p w:rsidR="00B3088B" w:rsidRDefault="00B3088B" w:rsidP="00B3088B">
      <w:r>
        <w:t>MPPKRTHNADEAQLSLKDKLQNLQGSNARGGRRNGGANVMNGSGLKEVDNASTNSGHTSVDLSSSGNIKWSSQDTSVLHGYRRAYRLDCPSSFKNPLSHVVLNQGIGRMSPTMARPKSKRRVHKDQLGLAVKKSFNSQAVTESDVIVDWLYKSKHQDKEFRVRFAPYRK</w:t>
      </w:r>
    </w:p>
    <w:p w:rsidR="00B3088B" w:rsidRDefault="00B3088B" w:rsidP="00B3088B">
      <w:r>
        <w:t>&gt;jgi_Coclu2_125544: spot 4</w:t>
      </w:r>
    </w:p>
    <w:p w:rsidR="00B3088B" w:rsidRDefault="00B3088B" w:rsidP="00B3088B">
      <w:r>
        <w:t>MAQEFKLKDVTSLQMKNGEKKEAEVEGVEGGKVLLLKVQDQVHATSPNCTHYGAPLVKGVLTPEGRLTCPWHGACFKVSTGDVEDAPALDPIAKYEVIEKDGGVYVKTTEEALKANRRHLNIKCSSVSEDKVLVIGGGSGTLGAIEGLRGGGYTGKITVISKEGYQPIDRTKLSKALLADISKLAWRSKDFYKDGSIDIIEDEAKSVDFSGKKVSTKSGKEYEYTKLVLATGGTPRWLPLEGLKGDLGNVFLLRTLPDAQNILKAVGDNGKKIVVVGSSFIGMEVGNCLAGMKNDVTIIGMEEEPMERVMGKKVGAIFRGLLEKNGVKFKMGASVDKATPSKSDSSKVGAVHLKDGTALEADVVIEGVGVAPATEYLKGNSSITLEKDGSLKTDESFAVQGLSDVYAIGDIATYPYHGPGGNGSPVRIEHWNVAQNAGRSVAHIINNPGSKPKPFIPVFWSALGSQLRYCGNTVGGYDDVFLQGEPEKASFVAYYTRGETVVAVASMMKDPYMTQAAELMRRNKMPSKSELQKGVDILEISLPSEVKI</w:t>
      </w:r>
    </w:p>
    <w:p w:rsidR="00B3088B" w:rsidRDefault="00B3088B" w:rsidP="00B3088B">
      <w:r>
        <w:t>&gt;jgi_Coclu2_24606: spot 5</w:t>
      </w:r>
    </w:p>
    <w:p w:rsidR="00B3088B" w:rsidRDefault="00B3088B" w:rsidP="00B3088B">
      <w:r>
        <w:t>MAPPRTSSHRSTSNGAPSQSHHRDESSQSRRRAKESPRQQGTTSTRSQPTHSRSATAIGQPPVNTSLPREESAVINRIVVSDTNEDIARAQARQGEAVPVHAAGANITPITGLSLVGSEGVDDGGRGAGGKSRQDHSKSENAKRSKFGNYILGQTLGEGEFGKVKMGWKRDSPIEVAIKLIRRETLGSNSNRLQKIYREIHILRGLDHPNIVRLHEMVETERHIGIILEYASGGELFDYILNHRYLKDGPARKLFSQLISGVGYLHRKGIVHRDLKLENLLLDRNKNIIITDFGFANTFDPNDELSEEIEYRLGDKDFMKSLGLDGSDATRRGDLMQTSCGSPCYAAPELVVSDSLYTGRKVDVWSCGVILYAMLAGYLPFDDDPANPEGDNINLLYKYIVSTPLTFPEYVTPHARDLLKRILVPDPRKRADLFEVARHSWLADYAHVVGFITSSNTNVAEAQQASVYSKDTFEPQPALARSASVREPAKPHIASAHGGLQTKRDAINPTAEKPKTTRDTKRRTVQVEYVAPSSQTARGEASPPAETAPKVRGKEAEVAAPITDAHQPAIGARPSRSSGAVQAPARKQEPQRSTSEYTGFANAPTSATRPSTSGALGSRLPSRGNSYGQPSVATVAQTNAEGRFSQPKGKQYSISAPYAQHDASEAAEPPNIGQPSAHRAQSIQMGPHGPKGTHRRSNTVTETLGRMTSMFSGRQPSYQDPKASLTSQGSYGYPDDKKQRNYPPTSMTGPMSNDNVSATTGPRPSMESSRRTSFGFSRKNNSSSNSNNGDGTKPSRRFSLIPSSLSRTFTSRESAPSQSSHERRASSSRPRASSRPGGMSFGRGGLSRSPSQSTQGSNMPGAYDGHQDRLRNMHMNAAGPSSAPPNQTHFNSYNQSAAEFDEKFPNPQEAHPAAQAGRPHQQIADDSDASETHGPGRISISQQFGQRNTSNPYPPGMGGDEFQQQQRKGVLQKSRRFADAYDEQGSANKGSSGSSKKVMDFFRRIGKQRTSSR</w:t>
      </w:r>
    </w:p>
    <w:p w:rsidR="00B3088B" w:rsidRDefault="00B3088B" w:rsidP="00B3088B">
      <w:r>
        <w:t>&gt;jgi_Coclu2_19257: spot 6</w:t>
      </w:r>
    </w:p>
    <w:p w:rsidR="00B3088B" w:rsidRDefault="00B3088B" w:rsidP="00B3088B">
      <w:r>
        <w:t>MDTFRFRLNCIDYYQAPPTDLDPLLRRNPGPLSRLGAPEVSVIRVFGATDTGQKVCAHIHGALPYLYVEYNGSLETDVVNSYILELRTSIDHALATAYRRNTHDTKSIYVGHISLVKGVPFFGYHVGYKVFLKIYLLNPMHMTRFADLLHQGAILNRVFQPYESHLQYLLQWMCDYNLYGCDYIDCAKVQFRGPVPDSDELDTTIHKWHDASIPDEFMADEDQYPRQSHCTLEVDICVQDILNRHQLQYRPIHHDFLERSSQTLQNPDDKFVPSMAGLWRDETRRRKLRMGLTSPSSSPFPAEVLVSMSADTRDTRKGGWIHEDEYREIVSSLIEEEKRGKDDVSFDTFTKPAEGQHHIKTAAESVEDLYPEVLSTQ</w:t>
      </w:r>
      <w:r>
        <w:lastRenderedPageBreak/>
        <w:t>RLPDHNLEDESETSEEDSAHFLGGADLMSDDLDPLPQYQHGGVILGDDDGRKQADADNQSDDEEHSMDPLTLSLLQGADEAAGNDAHIDEGIDLVDPSDEDELPNISSPSTMRKRRTESTDEDYNKRQRILPEAQGTGRRVSFRNALNEGNNQTASSAQRSPWEEPPPAGQLSQASIKAQGLGGPTTLSFPVVKNPNAPETLHRLSQSGYSNSQEGPKTPGTKQFNVRASHRSPVTPWTHQKASPAIPASSTPTARSEATSLVRKLSESFRHYRPTVYYGYLPPTAEVVESTMMHAGLPPVIYQDAYYSDEKDVPDRPREYAGREFKLQSTTLPYLPPFDPAGASLANIGEYPPIVVDKREQAATYEARSKRCGLRHWEFSKPAPSFEEVREWTLCEARRPKTGKLDTKTKHLPKPTIRRSDPVSHLSQIEGPTQKNPHGFKYSQKQKDTSVKHESQYMSIMSLEVHVNSRGSLAPDPAEDEIQCIFWSVQGEENAVVDRPRTGILCFSEEDGIAVRIAKQVPVEVEYEEDELDLINRIVDIVRQFDPDILTGYEVHNSSWGYLIERARMKYEYNLCDELSRMKSQSNGRFGKEADRWGFTHTSTIRITGRHMINIWRAMRGELNLLQYTMENVVFHLLHKRIPHYQHSDLTTWYRNGKPRELSKVLNYFLTRVQLNLDLLDANDIVPRTSEQARLLGVDFFAVISRGSQFKVESTMFRIAKPENFILVSPSRKQVGQQNALECLPLVMEPQSAFYSSPVLVLDFQSLYPSVMIAYNYCYSTCLGRIVSWRGRNKMGFMDFKREPQLLELVKDYINIAPNGMMYVKPEMRKSLLAKMLGEILETRVMVKSGMKEDKDDHTLQKLLNNRQLALKLLANVTYGYTSASFSGRMPCSEIADSIVQSGRETLEKAIAIIHETEKWGAEVVYGDTDSLFIHLKGRTKDQAFTIGEEIAAAITAANPRPIKLKFEKVYHPCVLLAKKRYVGFKYEYRNQKEPVFDAKGIETVRRDGTPAEQKIEEKALKLLFRTADLSQVKRYFQEQCAKIMEGRVSIQDFLFAKEVKLGTYSNKGHAPPGALIATKRMLADPRAEPQYGERVPYVVITGAPGSRLSDRCVSPETLLQSDHLELDAEYYISKNLIPPLERIFNLVGANVRQWYDEMPKVQRIRNISIPIAPKYDNNGNVLVGGSNNSLKRTLESYMKSSNCLVCRSKLGPPASAYSSDDAYAMLPLCSKCIRRPAHSLLALKYRIWSSETRIAEVDTVCRRCSNLAWNEEIRCDNRDCPVFYTRTKEKSRLAALRDNLEPVVDIIQALEEANEERVVEHEGEVGRRSNDDELRW</w:t>
      </w:r>
    </w:p>
    <w:p w:rsidR="00B3088B" w:rsidRDefault="00B3088B" w:rsidP="00B3088B">
      <w:r>
        <w:t>&gt;jgi_Coclu2_115068: spot 7</w:t>
      </w:r>
    </w:p>
    <w:p w:rsidR="00B3088B" w:rsidRDefault="00B3088B" w:rsidP="00B3088B">
      <w:r>
        <w:t>MSSSSDREPSRDRELVRHSHSFSSDRMIPMWDSADPERAPPPLPLNPGSPNLTTRPNTSAAIMQAAKALEEKARESLPASSYTTNPMPLKSLSPERALIKGNQHKRMQSLQPGSVRDLRSYLDNRSPDRSYLDRSPERSPDRDRPSSRGGRPISRDWEKDYFGKDADASPTRHVTPSPTTRFEIKDTPALRPSHRPFLGENTPPSATMMALQTMSIPQHMLDPPPSTLTKEARSPPPAAASPPAPAPASATAPLQGTVPPQSFENIASQLVSINNIVSSLQKDMSQLSRRSKDNATDLVSLKEATNLRDEDIRKSLKDLLATMSQKQEAAAMNGDASRSSSLNLQDPHMTPTKQFTFPRMASTSPWADERIGSPNPYSVEGAASVAMLEKIIREMVTKDGQERLVANLQKIVDKATGETAQKVTELVEFVKQGSLGGSIHNAVPGSAGFQPSPGSGALTRTISADSKVYSSPKAADFVSEEMLKFLRKIKDSVAESGCVTMATKTLIQDLRGEVLGMGRELARKLEEAEQARTVESDSGSSPSNEQINTILQEGLANLKEHMDKVMRERRRQSMSSVVTRNTVDNNEVYDVVKQALAERGLDQPSAQSASLDQEAIISAVREAFDGVEMNPNREVQQVGLERDEILQCLREGLQDFTGSGAVTKEEIETMLHDSLQQIQLPPPINEVHEIREEVLMAVRESLEELKPALAAQQPPPAESLSRELLEEIIRQALAEHNSDGLEIEIPPESIQDAVKAATEAHNESVMQRLQSMVEEMHTAFEGYSSSSGKDTEQVLTTLREGLDSLRTEIQASSSQPREITQDGEMIDQFKAELDKLREDVQGYVAEGTRGDQEWSREDMVTYLKSEFESLQEKLSSQLLPPSKSNEEILAALNAGFEEMKSQVALRSADSDDVDSNEDISEAIKHEFDQLKEVVLGDTSSNKNDILEKLQAGFDGLHTLMAEKQTASTSNDDMLASLKEEFEQLKETLGGSLVKSDSSADKDEVVNAVRELIEGLHSSQETTSKENLAHIRSELEALKDSLSNALVPSGENDKSEMMMVVKNALDEIKSSLTSAGVNEELLEAFRGELDHLRQSNGLIRQHSRADTEEVLEAVKLGLDDLQSHMDKKFNTPERNTTATDDIIDAMNEGLESLRADVSKIVEKPIDMSVSYEILDTLKEGLAALRADVEMLKGVRHEAELAPEDIPLPAGNEVALVENPESEEITSREISEDMSEPDLPPQPVAQSLDVAKMERLLTQIQDKVQAMDATAKEPAPPSEPAAPAGAVMKEDLGVIEELLKDVQAAVLLMQDRETSPPELEGLAKKEDTDAIETLLANTKAKIEELVLPDPATAVTKEHLEDVELVVRTTSETLEALSKKFEEEGATKADVTVVQVLADDIKVALDEMKAAKPEDESNPHATKADIDAVTLLVDDLKVKLDDLKIPDQEELASKAELEQLTGLIHDFRDSHEKMKDTYEADIQKTANNFDERRAEATQIVEDIAGVKAALDEMREEIKTSLIEGGPIESLQASFKTMEETIGANNVTADVKELMEIVTREFERAHGSIEGLQNDNAEKSALQLEKHDETKAAVIAAFTESLEDKFNTLMAKYDDAQLLADELAKVMKEKSEEQEKMLESTKATADELRLTIDTLGATIAGMNDRFEGATTQWSTDSTTVLSKVDETLTKFDEQKLATMEKLEEQKLETIAKLEEHIAKFEELKLDDKTEHSHTRDEIKNVEAIFNNLQDNITEYHPKFMVALHEIEALVKAHYEHAQKCKEEADENARVWNEQAKARSDELQAHFENLPKLLPAPAESESKYDDGPVQEKLDKLLAIEPAPSYDDSPVHQKLDKLLGHADDATRAAANAEKLDEIHNQVKATAAELSEFVAKQTQFITDGNEAKEREAEELLLLIERRTTQKEQLEIDLESLRAEKANQKEQLMADIQEMKAEKERVVQELKEEKERVMTELQNEKDLTMLELKEEKDALLAAVAALQAERENLANQKVRLTGEVSSLQTALEIRREELHIMDTKADALERRILNGIMDHSRALMMTKGGSKNPSKSKKRVSINPDAEGTRGTQSPSAAANGLSLALKPRAAPRKNGQPVNPTQRRILSLSQISGNTPTGAQAYPTTTASANANAGLKRSHSVKTSNYSRKGSWGGKPSTSIANKENGALPEVDENEAMAPVSHDIIEEDVQSETGTERRYSVDDYPESYAEGETPGYDGRSSFGGEGSEYTYASGTSYMTGSDIDHDRRTSYGAQSVHSAARGEEPTNEGSEGSEYSDDEEDNERTAIIDPSEVNSSVVTTATADSEIDLPTQSEIVRAVDAVKAEMKDHYSPPSDSGVGTDLATVPLEHEAEHDADYFRRAAEEEASVVG</w:t>
      </w:r>
    </w:p>
    <w:p w:rsidR="00B3088B" w:rsidRDefault="00B3088B" w:rsidP="00B3088B">
      <w:r>
        <w:t>&gt;jgi_Coclu2_129342: spot 8</w:t>
      </w:r>
    </w:p>
    <w:p w:rsidR="00B3088B" w:rsidRDefault="00B3088B" w:rsidP="00B3088B">
      <w:r>
        <w:t>MGAIKRKAEQGATPSKKAKGASNDRSAKRRKSDVDQQSPAKAKLESAAPASVFKDEEKKAFPRGGASVLTPLEHKQIQIKANQDVLFEQSGQKRPGGDDGEGYSDMGSEDDATKTAPKTRKKPLKKSKKTHESGDKEDVVKVESLSYKITDISHQDLVLALPNNLVGYVPLTAVSDKLNERLEKLLKE</w:t>
      </w:r>
      <w:r>
        <w:lastRenderedPageBreak/>
        <w:t>DENDKEDGSDEESFEDVDLKDLFSVGQYLRACIVATSGEGAKARKRLELSIEPKLVNAGLTKRKIPVNGMIQASVVSNEDHGLVMDLGLNDTTLKGFLPKSELGPNVQHSKVQEGTVFMCLVTGLNSDGRIVKLSADHTKAGNLTKGNTLTDAPTIDVFLPGTAVDLLVTETTPNTITGKILGLIDATADAYHSGATERATDISQKHKIGSKVKARILFTCPGSDPRKVGVSLMDHVLALSTRMSGKPKERKAPTDILPISTIVESAKVVKVAQNQGAFFDLGIKDVIGFAHISRLSDDKVDILSEEAGAFKLDSQHKARVVAYNAIDGLFQLSLEKKVLDQPFLRIEDIKAGEIVKGKVHKLIADKTGATAVLVNLAEGITGLVPEMHLADVRLQHPERKFREGVPVTARVLYTEPARHQIQLTLKKSLVNSDVKPWTNYEMLSEGAAGPGILVSVRRNGATVRFYGNVKAWLPVAEMSEAFIDDATRHFHAGQVVNVRVLAVDAKERQLLVSCKDPAAVDTNKEAAFNALNPGGIVKGTVVEKSEESATLDIGNGVKGILRLGHLTDGSEKKDISTMKKIRVGGTLEDLVVLTKHGKSKTATVSNKPSLRKDAQASKLAISVEDLQAGETVHGFVRGILSDKVFVELGNGISGALFKSQMPEEMASMPDFGLRKDQSVTARVTHVDTGKGFFWLSMKAESDADAAKTKAVTPAKAGEALVNPVDPKIISTDDIKFGTLMTVRIRSVKDTQLNVEVAANVPGRISVSELFDSWDSIPDKKRPTAHFKMNDTIQARVLGRHDPRNFRFLPITSRSSNKTTTYEMTAKTEQIKTEADVLSLEKITTGSSHIAFINNIADRHVWVNISANIRGRIDFFDLTDDLEKLSDVEKNFPVGSALKVRVKAVDAANGKLDLTAASTVTGKTLSLQDLKVGHVLPARVTKLHDASIVVQINESIAAPIFMEQLADDYDKAQPKNFMVGDVLRVCVISIDIPNKKLGLSARPSRVLSSSLPIKDPEITDRAQLKVNQVVRGFIKHIANNGVYVRLGPNVEAYVRVSHLSDEYIKDWKTAFHVDQLVTGKVISNKEDQRNPQLSLKTSVIKEDYVEPLEFGDLKVGQIVTAKVRHVEDFGVFLVVDNSNNVSGLCHISQIADAVVDKEKVKEMYKKDDAVKAKVIKIDPKSRKVSFTLKYSQVKGEGEDEEMQNASDVESSEDGDSDGGIEIDDDTDMRSVKSAESDDDIELADADDSEDDSDKDEPKATAQGLSTSGFDWTGATLDADQQKDAAESESEDDAPKKKKKSKKATIKEDRTGDLDAYGPQSVADYERLLLGQPNSAELWVRYMVFQRELNEIEKARQIARRALATINPREEKEKLDVWTALLHLENDFASDDTINSVFKEACQNNDAREVHERMIKIYISSGKIDKADELYQSMTKNKSFTPDPKFWLSYATFLMDVVQPPSPARARALLQRATQSVAAPQHRYLTQKFAALEFKSANGDIERGRTIFEGLVDTFSKKGDVWDMYLMLEQSHGEPDKVRDLFERMTKVGKASRVRGVFKKWAEWESSVGNKKGVDRVKKLEEEWRQKRAENDNE</w:t>
      </w:r>
    </w:p>
    <w:p w:rsidR="00B3088B" w:rsidRDefault="00B3088B" w:rsidP="00B3088B">
      <w:r>
        <w:t>&gt;jgi_Coclu2_115068: spot 9</w:t>
      </w:r>
    </w:p>
    <w:p w:rsidR="00B3088B" w:rsidRDefault="00B3088B" w:rsidP="00B3088B">
      <w:r>
        <w:t>MSSSSDREPSRDRELVRHSHSFSSDRMIPMWDSADPERAPPPLPLNPGSPNLTTRPNTSAAIMQAAKALEEKARESLPASSYTTNPMPLKSLSPERALIKGNQHKRMQSLQPGSVRDLRSYLDNRSPDRSYLDRSPERSPDRDRPSSRGGRPISRDWEKDYFGKDADASPTRHVTPSPTTRFEIKDTPALRPSHRPFLGENTPPSATMMALQTMSIPQHMLDPPPSTLTKEARSPPPAAASPPAPAPASATAPLQGTVPPQSFENIASQLVSINNIVSSLQKDMSQLSRRSKDNATDLVSLKEATNLRDEDIRKSLKDLLATMSQKQEAAAMNGDASRSSSLNLQDPHMTPTKQFTFPRMASTSPWADERIGSPNPYSVEGAASVAMLEKIIREMVTKDGQERLVANLQKIVDKATGETAQKVTELVEFVKQGSLGGSIHNAVPGSAGFQPSPGSGALTRTISADSKVYSSPKAADFVSEEMLKFLRKIKDSVAESGCVTMATKTLIQDLRGEVLGMGRELARKLEEAEQARTVESDSGSSPSNEQINTILQEGLANLKEHMDKVMRERRRQSMSSVVTRNTVDNNEVYDVVKQALAERGLDQPSAQSASLDQEAIISAVREAFDGVEMNPNREVQQVGLERDEILQCLREGLQDFTGSGAVTKEEIETMLHDSLQQIQLPPPINEVHEIREEVLMAVRESLEELKPALAAQQPPPAESLSRELLEEIIRQALAEHNSDGLEIEIPPESIQDAVKAATEAHNESVMQRLQSMVEEMHTAFEGYSSSSGKDTEQVLTTLREGLDSLRTEIQASSSQPREITQDGEMIDQFKAELDKLREDVQGYVAEGTRGDQEWSREDMVTYLKSEFESLQEKLSSQLLPPSKSNEEILAALNAGFEEMKSQVALRSADSDDVDSNEDISEAIKHEFDQLKEVVLGDTSSNKNDILEKLQAGFDGLHTLMAEKQTASTSNDDMLASLKEEFEQLKETLGGSLVKSDSSADKDEVVNAVRELIEGLHSSQETTSKENLAHIRSELEALKDSLSNALVPSGENDKSEMMMVVKNALDEIKSSLTSAGVNEELLEAFRGELDHLRQSNGLIRQHSRADTEEVLEAVKLGLDDLQSHMDKKFNTPERNTTATDDIIDAMNEGLESLRADVSKIVEKPIDMSVSYEILDTLKEGLAALRADVEMLKGVRHEAELAPEDIPLPAGNEVALVENPESEEITSREISEDMSEPDLPPQPVAQSLDVAKMERLLTQIQDKVQAMDATAKEPAPPSEPAAPAGAVMKEDLGVIEELLKDVQAAVLLMQDRETSPPELEGLAKKEDTDAIETLLANTKAKIEELVLPDPATAVTKEHLEDVELVVRTTSETLEALSKKFEEEGATKADVTVVQVLADDIKVALDEMKAAKPEDESNPHATKADIDAVTLLVDDLKVKLDDLKIPDQEELASKAELEQLTGLIHDFRDSHEKMKDTYEADIQKTANNFDERRAEATQIVEDIAGVKAALDEMREEIKTSLIEGGPIESLQASFKTMEETIGANNVTADVKELMEIVTREFERAHGSIEGLQNDNAEKSALQLEKHDETKAAVIAAFTESLEDKFNTLMAKYDDAQLLADELAKVMKEKSEEQEKMLESTKATADELRLTIDTLGATIAGMNDRFEGATTQWSTDSTTVLSKVDETLTKFDEQKLATMEKLEEQKLETIAKLEEHIAKFEELKLDDKTEHSHTRDEIKNVEAIFNNLQDNITEYHPKFMVALHEIEALVKAHYEHAQKCKEEADENARVWNEQAKARSDELQAHFENLPKLLPAPAESESKYDDGPVQEKLDKLLAIEPAPSYDDSPVHQKLDKLLGHADDATRAAANAEKLDEIHNQVKATAAELSEFVAKQTQFITDGNEAKEREAEELLLLIERRTTQKEQLEIDLESLRAEKANQKEQLMADIQEMKAEKERVVQELKEEKERVMTELQNEKDLTMLELKEEKDALLAAVAALQAERENLANQKVRLTGEVSSLQTALEIRREELHIMDTKADALERRILNGIMDHSRALMMTKGGSKNPSKSKKRVSINPDAEGTRGTQSPSAAANGLSLALKPRAAPRKNGQPVNPTQRRILSLSQISGNTPTGAQAYPTTTASANANAGLKRSHSVKTSNYSRKGSWGGKPSTSIANKENGALPEVDENEAMAPVSHDIIEEDVQSETGTERRYSVDDYPESYAEGETPGYDGRSSFGGEGSEYTYASGTSYMTGSDIDHDRRTSYGAQSVHSAARGEEPTNEGSEGSEYSDDEEDNERTAIIDPSEVNSSVVTTATADSEIDLPTQSEIVRAVDAVKAEMKDHYSPPSDSGVGTDLATVPLEHEAEHDADYFRRAAEEEASVVG</w:t>
      </w:r>
    </w:p>
    <w:p w:rsidR="00B3088B" w:rsidRDefault="00B3088B" w:rsidP="00B3088B"/>
    <w:p w:rsidR="00B3088B" w:rsidRDefault="00B3088B" w:rsidP="00B3088B">
      <w:r>
        <w:lastRenderedPageBreak/>
        <w:t xml:space="preserve">&gt;jgi_Coclu2_129342: </w:t>
      </w:r>
      <w:proofErr w:type="gramStart"/>
      <w:r>
        <w:t>spot  10</w:t>
      </w:r>
      <w:proofErr w:type="gramEnd"/>
    </w:p>
    <w:p w:rsidR="00B3088B" w:rsidRDefault="00B3088B" w:rsidP="00B3088B">
      <w:r>
        <w:t>MGAIKRKAEQGATPSKKAKGASNDRSAKRRKSDVDQQSPAKAKLESAAPASVFKDEEKKAFPRGGASVLTPLEHKQIQIKANQDVLFEQSGQKRPGGDDGEGYSDMGSEDDATKTAPKTRKKPLKKSKKTHESGDKEDVVKVESLSYKITDISHQDLVLALPNNLVGYVPLTAVSDKLNERLEKLLKEDENDKEDGSDEESFEDVDLKDLFSVGQYLRACIVATSGEGAKARKRLELSIEPKLVNAGLTKRKIPVNGMIQASVVSNEDHGLVMDLGLNDTTLKGFLPKSELGPNVQHSKVQEGTVFMCLVTGLNSDGRIVKLSADHTKAGNLTKGNTLTDAPTIDVFLPGTAVDLLVTETTPNTITGKILGLIDATADAYHSGATERATDISQKHKIGSKVKARILFTCPGSDPRKVGVSLMDHVLALSTRMSGKPKERKAPTDILPISTIVESAKVVKVAQNQGAFFDLGIKDVIGFAHISRLSDDKVDILSEEAGAFKLDSQHKARVVAYNAIDGLFQLSLEKKVLDQPFLRIEDIKAGEIVKGKVHKLIADKTGATAVLVNLAEGITGLVPEMHLADVRLQHPERKFREGVPVTARVLYTEPARHQIQLTLKKSLVNSDVKPWTNYEMLSEGAAGPGILVSVRRNGATVRFYGNVKAWLPVAEMSEAFIDDATRHFHAGQVVNVRVLAVDAKERQLLVSCKDPAAVDTNKEAAFNALNPGGIVKGTVVEKSEESATLDIGNGVKGILRLGHLTDGSEKKDISTMKKIRVGGTLEDLVVLTKHGKSKTATVSNKPSLRKDAQASKLAISVEDLQAGETVHGFVRGILSDKVFVELGNGISGALFKSQMPEEMASMPDFGLRKDQSVTARVTHVDTGKGFFWLSMKAESDADAAKTKAVTPAKAGEALVNPVDPKIISTDDIKFGTLMTVRIRSVKDTQLNVEVAANVPGRISVSELFDSWDSIPDKKRPTAHFKMNDTIQARVLGRHDPRNFRFLPITSRSSNKTTTYEMTAKTEQIKTEADVLSLEKITTGSSHIAFINNIADRHVWVNISANIRGRIDFFDLTDDLEKLSDVEKNFPVGSALKVRVKAVDAANGKLDLTAASTVTGKTLSLQDLKVGHVLPARVTKLHDASIVVQINESIAAPIFMEQLADDYDKAQPKNFMVGDVLRVCVISIDIPNKKLGLSARPSRVLSSSLPIKDPEITDRAQLKVNQVVRGFIKHIANNGVYVRLGPNVEAYVRVSHLSDEYIKDWKTAFHVDQLVTGKVISNKEDQRNPQLSLKTSVIKEDYVEPLEFGDLKVGQIVTAKVRHVEDFGVFLVVDNSNNVSGLCHISQIADAVVDKEKVKEMYKKDDAVKAKVIKIDPKSRKVSFTLKYSQVKGEGEDEEMQNASDVESSEDGDSDGGIEIDDDTDMRSVKSAESDDDIELADADDSEDDSDKDEPKATAQGLSTSGFDWTGATLDADQQKDAAESESEDDAPKKKKKSKKATIKEDRTGDLDAYGPQSVADYERLLLGQPNSAELWVRYMVFQRELNEIEKARQIARRALATINPREEKEKLDVWTALLHLENDFASDDTINSVFKEACQNNDAREVHERMIKIYISSGKIDKADELYQSMTKNKSFTPDPKFWLSYATFLMDVVQPPSPARARALLQRATQSVAAPQHRYLTQKFAALEFKSANGDIERGRTIFEGLVDTFSKKGDVWDMYLMLEQSHGEPDKVRDLFERMTKVGKASRVRGVFKKWAEWESSVGNKKGVDRVKKLEEEWRQKRAENDNE</w:t>
      </w:r>
    </w:p>
    <w:p w:rsidR="00B3088B" w:rsidRDefault="00B3088B" w:rsidP="00B3088B">
      <w:r>
        <w:t>&gt;jgi_Coclu2_19962: spot 11</w:t>
      </w:r>
    </w:p>
    <w:p w:rsidR="00B3088B" w:rsidRDefault="00B3088B" w:rsidP="00B3088B">
      <w:r>
        <w:t>MAPPQTPKNKKQTQNASTPHITDSMGPASAVGDMPPPLVSQPLETYEKAQEDEREVLKAVFMDDYEESEAKGAWSKTTDRVLRLKLTSFSDSNIFVTLRAKLTATYPKSLPELTLEDCSSLRKTTWDKLYGLLKRRPQELVGEVMIYDIATAIQEILEDEIAVRETDGAYANLDAERAMQEAAAAEQLRHQEAELQRKRDEEKAQEERLLQQMVGDEIRRKDLMAKRKKNRSSVMTPPPDFPSGDSVNYISFDRTTSIQYEDTTIQCSAVENPLPFRSGPLTEQLLVKPMGTPVALTLVLKRARVGDENGDTDPALKKAIMAFEDEMEEVKRLRQSAVMTVLDFKIEHLPESGWEISILMEHADRGSLGEKLADDGPLQVARVRSWTIELLEALDFYHRNGIVHKRVHPNNILLKRSSGGGITVHLADASFQDSLYRLQSLSKDSRPLKSQRSFYWIAPELSQDLQHTRKTDVWDLGVVFLQMLFGVDAPDKYNSPKDLSDILGCSEPLQEVLRKFFKPDPKKRHSAFDLIPSEFLRDDVDVYDRPRTPVRSRNSSTSLGRYRLRRESSSGMVPTYSRYANDWVEQGRLGKGGYGEVVKARNKVDGRLYAIKKIKQKSAAALSEVLSEVMLLSRLNHSCVVRYYTAWPEAEADYDEDSGSSDGDESDWSSDVSPTNTDGEIHGKSTGGLDFISSSGYPKIEFGSDAESEDDVGAVIFGSDSEDDTGSASIGHSPPGLKKRAMSDSNPTKSRSILYIQMEFCEKQTLRDLIRGGLYDDPDEYWRLFRQILEGLAHIHGHGIIHRDLKPDNVFIDLAKIPKIGDFGLATSGQYQRPDTRSSNDNQNGGDMTRSVGTALYVAPELSSSVTGDYNNKVDMYSMGIIFFEMCFPLRTAMERDKVIRSLRERKHTLPPEFETPEKALQGGIIESLISHRPSERPGCTELLRSGKVPVQMEDEAVKEALKALSDRNSPHYAKMMAALFSQKPDTQARDYAWDLSTANQTIKANDVLLQNLVRDRLAMIFRSHGAVEIQRQVLLPWSDHYANSNVVKLFDPSGTLVQLPYDLTLPYARSIGRGGAFLEKTFTIGHVYRENYTGSAPRSNGEADFDIVSYDAIDLALKESEVLKVVDEIIDGFPSFRSTPMCFHLNHADLLEIVMEFCRIPAPKRTAVKAVLSKLNILKNNWQSIRNELRSSDIGIASTSLDDLARFDWRDTPEKALAKLSRLFEGTKYLERTHSIFRHLSSVINYMKHWNVKRKVYISVLSSFNERFYSGGILFQCLFDTKQREVLAAGGRYDKLIEEYRPTGTSHAHPMPAYHAVGVNLGWDRLVHSMARYIKKPEKSTFVKKHSEEDTPNISWMPRRCDCLVASFDASVLRTTGIKMVADLIAHGYTAELAIDAHSIEDILRHYRDDRHSWIIVIKHGVAPDKPELKVKSIAKKEDTDMRTADLLGYLRNEFRDREEREGTARQSKAPPPPATIQKSNTSKANVDVLIAQHRSKKSNKWSIVEAAQSRSAELLSAFQSAPIAAIESKEEVMNLIKETRLSDPDSWRYFIQKMPLAERKYLQELHDLLLGYRAKWLEGKGNGDTDDVVGKAFVYNFRTGGCLLYDLES</w:t>
      </w:r>
    </w:p>
    <w:p w:rsidR="00B3088B" w:rsidRDefault="00B3088B" w:rsidP="00B3088B">
      <w:r>
        <w:t>&gt;jgi_Coclu2_116559: spot 12</w:t>
      </w:r>
    </w:p>
    <w:p w:rsidR="00B3088B" w:rsidRDefault="00B3088B" w:rsidP="00B3088B">
      <w:r>
        <w:t>MQSTRLQDPDELEIAKEHDADKAAESETDKEGDSSESGSEDEEEHEQDIKVQFERIIAGFKKGELNIETITSNQDEYNYLDQRTNDHNPRNLLHMIVEAGKDSASALKPLVQHVIKQHCHLMEETDGAGTTPLQAAIIGGITKLVEYMCDAYDAKGNIDVVLALVDSKNNNCLHKAMLSKHKYARRIALKLIKRVRNAKTLEAQNNEFKTPLHIAVEWERCTESQMDVVRALVNACDAALNVNVGADIEPCRLSVYRYHEKTRQSAKKAEAGAKDTKEERSGNSSSDKTATSSRNTKESSKSVSGGQQVPKAPDQVRPVPTYQLNRSKEQPQGRHKDPAVEQEDLPMRGIQRQPTRLDTTAARIAHVDEFKP</w:t>
      </w:r>
      <w:r>
        <w:lastRenderedPageBreak/>
        <w:t>VGKSSVAMSPALSKAPASGTNKTSKHKEVVTEGTANAIRDFLKLYYMGSQEDHESIVSFLYGPVQEKELYWSLADGPPIISLQRLQKMSYVHFEDTLKYVLLPNIRIDKPPAAVSKFLSRSTAKDLGKGRDDYTVIFDWLRSKGVKRIFNLYIDDSEQPSHSDETIEKALQGIEVLKVWDWQRTDLSSEVIAKAAPNVSQVNLYWGGNNAVLRSWSESEGLNQLKKLDTVVLYATQGLETRAREKRNLDSFCARLKYNRSLLIESIESKQSKDSKNQEPLPPLIKVQRDAFPLKKTELGEGLTAAQEQHKDQHKWLTCMDEFATFIQNVDLDTSRLNGVEPKPIVVALIDDGLDINEQSVVDKVIGGRSFRNQNNLNAPYWATSGFHGTVMASLICRVCPMVQLYVLRLDEYSAKEQGKRQITAKSAEKAVRAAIDRGVDIISMSWTIEKTVDNEADIRKLEISLDEAAKKNILLFCSANDEATEADGSHPAANPTRFKIGAATAWGTAWRWTRASHVDFIFPGDRVIKDRPGNVPFEKCSLVSGSSVATALAAGLAALVLYCVQFSVYHRNVTNQQGKGVTLEDFQAMKSRDRMAEAFHAIYTTKDSDHKFIEVWNTFETAPREGEGKDKDTKREIIVTVANKLISRRKLVFRS</w:t>
      </w:r>
    </w:p>
    <w:p w:rsidR="00B3088B" w:rsidRDefault="00B3088B" w:rsidP="00B3088B">
      <w:r>
        <w:t>&gt;jgi_Coclu2_21721: spot 13</w:t>
      </w:r>
    </w:p>
    <w:p w:rsidR="00B3088B" w:rsidRDefault="00B3088B" w:rsidP="00B3088B">
      <w:r>
        <w:t>MGRPKRVLSFMSQWGGGIPNNSHKNPSSAGPSPGSMSPAAPPSPSTRQPAASPNLAQSATALEAYNNDRPPSRTAGRERSDSRASVRPMSMIQTYQPPVMEVSQDTLPELQRIFMFLNSHSNKLYQEGYFLKFHDTDSRGRPAADRRWQEYFVQLVGTILSLWDASALDQAGGEGEVIPTFINLTDAAIHMIPSMTLKDGKKLDNILSVSTAASNKYLFHFDSYHALTQWTAGIRLAMFEHTTLSEAYTGALIAGKGKSLNNIRVLLDRQCAKYEDWVRVRFGAGTPWRRCWCVVSPPDEKEWIKLQKLQKKGSAYERPPVLKGDIKFYDTKKVTKKTKAIATVKDAYSCYAIYPQSKPLIDQSTLVKIEGKITVHSTPENTTEGFVFVLPESRPAISGFEIMLQFLFPVFDTFSLYGRPKKLIADVLDTRGLMFAMPSDRRYGYLEMWDVVGLINTEGSDKWTERQWRKQLKDLTSTRMMTSGSDAGSIRNRASRRNTVGRAGFTPRGLRFEDHGSIRSSPSTRQSSPVRRAHQDLEVQAPRRVGTAPAVADPSVTPRHQRSVSEQVNGRGQITPSRFVPDQASIEDENPPTPPEHRIFNGTPQNGAVQPYDSSDYDESPSREPRDLPPPPADLAAPPQGYVDLPPTQEHAAYQKPPIRPNIPAMKPNPAVDSATLQQMADAVHAPLQPGVAAWRGQETIHSRRSGDYSDQNQPMTLGVNSRPPPTNQNSGNRLSTIPASPYIEHSEFVDPPTTYQPVAPPVPEHSELPQQFESQELPFRPHPENGSIPRKPVPGPSPLASQEDDTLSTNSSRLDSLQNDVIDPEALEALDAFNVAQATLARRPSMSSSHYEDDAVSTSTPDYASIAEEESRPPPRALPQRREDRPRSGVLTFVGDPNVKGPADQDPHGYKSILDPAQAPADVPSIDFGPTYALDFNEKRPSTSGTMTQMLHDGGASRSKENLVTTPNEQKRASYISGASPPHAHSGSNSSQVNDSRQVPWQPAVPSTHQSDKQKLDPQDWVMHRASLQQPKMPGHGRSKSHTPPPFSRTHSGDWTQAQRPVHESAGVVRTPSRPLSCGAETLLDQRPTTLSAREQEQVARMTKTPLLDLSQTPKKLQKEPPMGLTGLIDNREKERAASKANRQSYSSAMQVEIDRRMLQNQQRQIMEAQQRQQQMMMQQQLQQQQLAIAQSTYAPSMMGTPSGMATPSVMGAPSMMGTPSVMGTPSVMGMPTGPGTPSNVSVMGYSTPNQMMYQQYFPQQASTPYMQVPGAWTTPTAQISQGQYFPQQGYGNMGQQQQAPTQAYGASFDQAQEAARQSYQQGHFRR</w:t>
      </w:r>
    </w:p>
    <w:p w:rsidR="00B3088B" w:rsidRDefault="00B3088B" w:rsidP="00B3088B">
      <w:r>
        <w:t>&gt;jgi_Coclu2_22022: spot 14</w:t>
      </w:r>
    </w:p>
    <w:p w:rsidR="00B3088B" w:rsidRDefault="00B3088B" w:rsidP="00B3088B">
      <w:r>
        <w:t>MRILRRCNIFLTDAASNFRIPQLQQHYDLVAARPTDERTLQQACQSLDVDIISLDLTRRFETHFKFPMLGTAISRGIKIEICYSQGIMSHDPAAKRNLIANAVQLIRVTRGRGLIFSSEATSVLGIRAPSDVINLASVWGLGTEKGKDGLTKEARSAVEFARLKRQSFKGIVDIVHGGDKLPEKPLHETKDKQAQKGKANKNQNGKRPGESLDSSLGPETKAEKPVSKRQQAKNKKAKVQEPGQQQST</w:t>
      </w:r>
    </w:p>
    <w:p w:rsidR="00B3088B" w:rsidRDefault="00B3088B" w:rsidP="00B3088B">
      <w:r>
        <w:t>&gt;jgi_Coclu2_116337: spot 15</w:t>
      </w:r>
    </w:p>
    <w:p w:rsidR="00B3088B" w:rsidRDefault="00B3088B" w:rsidP="00B3088B">
      <w:r>
        <w:t>MSADDKDVDPTEFVERIRRLGDQRDQEDAERVKKLEEELIQGRSERLARRAERARSISPDKPYTPQSPRSVAGTPTPKAVQDKAAANPAPPLSPPSRDAARDESLQKLTSSPPPTSTSTTMTLEDMEPKKPATSAAALGRSGTLSWKQRPQSGSIRRPLSVASRSPERPSSTNTPEPSSPEPTMSRSSIAASLGAKDPAFFRQTADGQRGSAAFRKNQDDTASETGSVSGRRQLPGMSRDSTAEQDISSPPAESARSSSPGSRGGSVRGSAVMSNRFSTSTSVSGGDSDSAVKGKTPLPVLDSQKFAPPTEQGSSVDGGDSERAARAPAMSPTQGRISPERERSVSPTKGMGGFVQSAMLKRSDSVSKRWSTQTPPGLTRQNSSLSNRGSVYGSLSNIDRPVLTRDNSMEPSRPTSSHSNATITGAEKDSAAKDEFVKPSLPRHSRAKSVASTFSATFSEKDAAHDETSPPSPSKRWSPTKSSWLESALSRPESPKPKQAPPAQPAWMAEINRIKQQRSSVDLGRASPFAEPTSSGRTSPIKDIQLRPVGLRRSESPKKEETSPTRMETLKGSPSTPAPATVPKPSSPKKEDSKPSEEIPAPEAPASSKDGPEQTSGDVPAPTVAPVTEEKQAPTDAKPVASRFAKDVGRGLPATKAESPPKTDFRAGLRSRQPISDGSKKDEVNEFQNVFGRLRKAETKNYVAPDVLKANITRGKDALNITGGPKPSVRKDEFRESLIKRKSTIFDKAQEEGSVLKKSSESSSKPSPPTPEAIAKQKGLQRRDSEARAMAPAKEKEPLPEALARRKSLGAVKAAMADNKPAQAAQAAQPAPLFAKKEPAMSGKLASRFNPALAGMLARGPPPQATDRSTSSAEVDGSSARPAQAEKTGPAPELQHMTKGRARGPKRRAPATKKAAVELEQAQEEVPAAAATALPLVNSEPVLSSSEPPKTNGKPEERRVAGTPARQSSTEKPATPAKSPRVLSGNFGKASTPELPKKPESLDLDRRVSGSQTTPKPSPKPSPRPESISSPKPSSPVIPKKPTSLESERRVSGSHSTPQKSPLPAQVETPKQSSPSPSPHSRFSRPLPTLPPKPASESPRSTPLREISTPNVEISQASDSSPEKSTFSSVKNASAMWGRSSASSSPVPTRAKSPIKLPTQADEKAAMQNAGLVRPEAESKALPDIPQPGSQSPEEVKPLPPKPKPVGLGFSLGSLGGLVASRSRESIPEPPKNAPISPPGSANRPFSEPPVASPTSKKNDGMFADFFDEAPVTEGQLPEHIDTMHILKSPPFDLGPAGKIRTLRKQMDEVTSDGKLSPIPAQEEHILFQDSMYLCTHVYDDSKGSRHTDVYLWAGNAVPEPTIEDVQLFAKNHARQSQGQLLLIRQGQETPNFFEALGGIVITRRGAKPGSKEFMLCGR</w:t>
      </w:r>
      <w:r>
        <w:lastRenderedPageBreak/>
        <w:t>RHMGHLAFDEVDFSLKSLCSAFPYLVCTSAGRVYLWKGRGCSAEEVSGARLMGMDLAITGDYNEIDEGAEPQDFLNNTFPPSPMPSKGPAIPRSADHWRYKATSDKYRTRLYKLEQTTSQQAGWGQALQVSSSFFAPLLRRPSWNAAEQRPQTPLTPKSPQGAVKTEIREIMPFSQRDLEPENIYVLDAFFEMYIIVGSLSRTQAPAFSTALMFAQAYGMLAVSEEDRPFMPVTTVVLEGVPRDMKVLFRHWDDKLIPAAGLMTGKLGRGKSLRIVGLEKAIEATRR</w:t>
      </w:r>
    </w:p>
    <w:p w:rsidR="00B3088B" w:rsidRDefault="00B3088B" w:rsidP="00B3088B">
      <w:r>
        <w:t>&gt;jgi_Coclu2_51954: spot 16</w:t>
      </w:r>
    </w:p>
    <w:p w:rsidR="00B3088B" w:rsidRDefault="00B3088B" w:rsidP="00B3088B">
      <w:r>
        <w:t>MGVVEKPHSSPAAQRRAWTSMEEELIYYKTQYETLENELQEFQTSSKELEAELERDIEESEKRERKLQEKAERLVFEVEEWKTKYKQSKTEANNAQTKLQKEITALRESQRALQMRLRDIEVQSDDFERQARNQTSSLEDVESKYNVAIERGVMLEEEIKIGEQEREQLRIETQRLRDELTDLRIETEIVQEKLRIAEETIEGHHQRKVSSHLAGDALRPRSPMSEASTTATTLSSPTIASTPPHSIADVLHPDTTPPSPPLSDAPITAKPVPSTPMPRRKNSTAPVDPGTTPRAGMYSRAPRHSRGPSVSGSSRPPSSAASGRATPSLRPSAPGSRDPRPSLGASTSAGLPRSGSLYQIRGLIGKMQKLEQRVQTARSKLPAPTSTPPRASPRNSNVPNTVTLRSGRKRHSQVSTASSIPSAYESGVSRLSFGVSSSSKEPTSSRPGSRASLSSQPQQQHPPSRSSTQTPLGHYQSSSISGIESRVPRPRSSMSGHSNGHSHSQSFSSSMRESDASSEGSRVTTPMGRRPTMEKSGIPAPSGIPRRQSAGRRASAGQESGEMAFPVRLRRMSTQAEEESY</w:t>
      </w:r>
    </w:p>
    <w:p w:rsidR="00B3088B" w:rsidRDefault="00B3088B" w:rsidP="00B3088B">
      <w:r>
        <w:t>&gt;jgi_Coclu2_140405: spot 17</w:t>
      </w:r>
    </w:p>
    <w:p w:rsidR="00B3088B" w:rsidRDefault="00B3088B" w:rsidP="00B3088B">
      <w:r>
        <w:t>MTSSQKRASATPSSPVSSRSFLSRFKSPLSSKSRNYTEFYIQSDDPHRQYSPGDVISGTVIIKIVKPLRITHLVVSLHGYAQVFKNPNAPGDAYKNYCSTVGAGKGNKAASYFGNGFVSLFEDEVVLCGEGRLSEGIYHFNFELEFPSKGLPSSIDFERGTISYMLNATLTRPTTISPTASCDTKVYLTDTIDIAPVPPLKPRVISLEPISRRNRNKARKPPTESAAPQTPNLANPPPAASTLEPGSAIDETEGPRSPSPSDVSYGSQRSSGNASGTEYGVRSINTATDGSPSQNGSRANAKGKTITATIDVLKSGFLRGDQIPIKVTVNHTKHIRSLKGIIITLYRLARVDMHPALPVVSNSKGDKTKSEDYYPKSRTGLGGLSLSSAGSSHTFRKDLCQSFAPLFVDPRTLTAEVKCTVRVPDEAFPTISNVPGAMISFKYYVEVVVDIQGKLTGLDRMVANAGLVNVPSTAGGSSMAGDDASGGMFSTWGGVFVDTDQIRREKGIVTALFEVIIGTKDSERNGKRKQTQQHPSYNNGTNGFPDESYTDPNGEHGYDSYYYEQDENGQYYDYGYDPAYGNAPGYEQYGAGASTSFSLPRNVPEEDQGISEKERLRRAEERLLPSRPPDAAGPSAPPGAAQHGIPASAPVLPEEDDSNPPYAAASSSSSIPAHPPPPFRVTSSPSASSAWPLAGPLQRRTTNPGEDEARTSATGSTHTVRADGRGTPVNGNENDPSKPLPPLPPQSPTEGQGSAPAYLASSSSHLPPTDDKHELQRRRLEMERSAPPMDHDEEGGPSNSDSSLSHAPPGLHLAPSAPMLNDDDEFLVEAVRPVRSRQDPPESSRRQSEALPEYQR</w:t>
      </w:r>
    </w:p>
    <w:p w:rsidR="00B3088B" w:rsidRDefault="00B3088B" w:rsidP="00B3088B">
      <w:r>
        <w:t>&gt;jgi_Coclu2_137106: spot 18</w:t>
      </w:r>
    </w:p>
    <w:p w:rsidR="00B3088B" w:rsidRDefault="00B3088B" w:rsidP="00B3088B">
      <w:r>
        <w:t>MASHADSAHDLLDLDISTLRQFIELFPNEGLSKVITGWLSSGIAKYPLTAESDSKEAPDLSEGGVALTQDVPVSQEDCLVLMTEGLSEAPKSPLAHCLLGDYYLFLEEYESAVETTRKGLKYAAAEAKKTDLSFQKTRDALSSTLATALVYYQAPRNHLEAKGIFESILKRKPQFTSALIGIGLVLEEEEEYEQAFQFLEKALQQDPSNGRIGAESAWCQALAGDYKTGLERLQKYLDYPQLDASKQRGRELRAQTLYRIGVCLWELDPSKAARKDRQRTYAKLLAAIKANPNYAPAYTLLGIFYEDYNKDRRRARQCFQKAFELSPSEVVAAERLARLFANQGEWDIVEVVAQRVVDSGKARQTPGSKRKGISWPYSALGVVQMNKQEYQKSIVSFLSALRISPDDYYSYVGLGESYHNSGRYNSASRAFNYAENPTDGVVLKRSDEEGWFTKYMLANVNRELSEFDEALAGYEAVLAVRPKEFGVSIALLQTLVEKAWHCTETGFFGEAADSVTRGIEVADTITEYKPDAFNLWKAVGDACSIFSWVQDKLDQCPFELVVKVLQSKSDMDLDFDAHKDIDGLGQAELASLSTNRDSILTKILKAAILAQKRAIISCAHDIHAQAVAWYNLGWTEYRAHVCLEQESGKESTLTTYLRAAMKCFKRAIELEAGNSEFWNSLGVITTTLNPKVSQHAFVRSLHLNERSVHTWTNLGALYLLQNDTELAHAAFSRAQSQDPDYSLAWVGEGIIALLTGDANEALSHFTHAFELSESSLLLTKRQYAVSAFDFIASSSSSSSDITSLIQPLFALQQLIMQVPYDIPHRHLAALFLERIGNHDAAVTALDMVNEAVEQEYEKTESKKSLARVAQAKTDLARNLLAIGSDEIAVEDAETALDLLSEIESDSKQTVMSRSQLARTQLSARLTAGLAHYFYGSFDAAIAYFRKALESTGANPDIICILAEVLWAKGGENEKQVARDQLFAAIEKHDGHVGLLTLIGAMTVLDDDLETMEAIKDDLDRMRANKNLTDLQLARVEKVVEAISISLGGEEQELDEARRSVMLAPYKHTGWAELADATGGNEFASTLAKETAMRNAPPKGTLGAAGLAGAMNGTGDVGDAQRAIMLAPWRKDNWGGLAECIQSA</w:t>
      </w:r>
    </w:p>
    <w:p w:rsidR="00B3088B" w:rsidRDefault="00B3088B" w:rsidP="00B3088B">
      <w:r>
        <w:t>&gt;jgi_Coclu2_46252: spot 19</w:t>
      </w:r>
    </w:p>
    <w:p w:rsidR="00B3088B" w:rsidRDefault="00B3088B" w:rsidP="00B3088B">
      <w:r>
        <w:t>MPPSTCLRSLSQLSLDAAPAVPRLLRPQIACFSTSSARYAVVAKKKGLTAAPKKGVKSLNTKKGKKAPGSSDTGKRPAPGERKAQRKRIVLSNDNALEVSSLQDLSKENVLSEKNEGKVMGLPQENVVDALRAVEAFKTSQGWSLFRRPAVLMRKEAIQLAKLFKEVEDSASGQKKTVRRILCGERMSGKSTLLLQGLTMGFLRDWFVINLPEAQDLVNAHTEYAPLPNSEPLQYTQDTYTANLLQQILKANGAFLQATKISTKPDLPLPLPAKATLKELVALGMANPESSWPVFMALWNELSLPGRPPVLLALDGLSHIMRHSAYLSAEVKPIHAHDLALVRHFVDHLSGQRKLANGGVVLGATSQSNSPTSPA</w:t>
      </w:r>
      <w:r>
        <w:lastRenderedPageBreak/>
        <w:t>LDFSIEVAQARKVSADSVPQWNPYKSVDARVMEALKGLHDSSPDFDVIKVGGLSKEEARSIMEYYAESGMLRHRVDEGFVTEKWSLAGMGNIGELERASVRMRL</w:t>
      </w:r>
    </w:p>
    <w:p w:rsidR="00B3088B" w:rsidRDefault="00B3088B" w:rsidP="00B3088B">
      <w:r>
        <w:t>&gt;jgi_Coclu2_64448: spot 21</w:t>
      </w:r>
    </w:p>
    <w:p w:rsidR="00B3088B" w:rsidRDefault="00B3088B" w:rsidP="00B3088B">
      <w:r>
        <w:t>MSSSSRGGSDRGRGGSDRGRGGFRGDRGGGRGGGRGDSPGRGGRGDSPGRGRGDFGNRGDFGGRGGGAQRGDRGGFRGDRDQRVLKIENTLHPPSKKTIDLSKLKLSEGNPTRPGYGTRGVRVELTANYVELLPSSSLVLYRYDVDISPDVAGRKRHRVVQLLLETAEMSAYRGSIATDFRSTIVSKTRFTHDDDIIQIQYRSEGEDEPATSAAVFKARVQYTNTLSVSELVNWMNSTDIAQSFEHKQEFTQALNIFLNHYAKSANNLATIGSSKSFSLEQNAPKADLGAGLEVIRGFFSSVRIATCRVLVNINVSHGAFYHNGPLPGLMEGYGTRNTIALEKFLRLIRVRTTHLKEKRNKANEVIPRIKTIFGLARKDDGHAMEHRPRIKQHGAGAKDVEFWLDGERSSSPKGKGKAPTQGPSASGSGRYISVYDFFRTTYNRTLQYPHLPVVNCGNRQNPVYLPAEVCVVEPGQPSKAKLDALQTQVMIRQAVRKPWENADSILKDGIRTVGLDANTNVLLQSFGLSITPGLIKVPGRILNGPQVLYKDEANAAKVSFADPRFGAWNMIKIRFNKGANLMNWKTVMIGLPGRRDAFNQPELVSLLQEFHRGLRKIGINANPPASPERLQLQHTDDPALATYLKRHSGKIELLFVILPEANIPLYKRIKTLADRDFGIHNVCAVGTKLAKERGREQYIANVALKFNLKLGGTNQEVDRKNLGIVGENKTMVVGIDVTHPAPGSASNAPSISAMVASLDYSLSQWPATLRIQRGRQEDVDDLASMLKSRLHLWKTKGKHQTFPDNILVYRDGVSEGQYDMVLSKELAQMRKACEQVYPAADTKKGLPRFTVVICGKRHKTRFYPTKKEDADRSGNTKPGTVVDRGVTEARNWDFFLQAHAALQGTAKPCHYYIVHDEIFRQNYAKQIPPPFQNVADLIEDLTHNMCYLYGRATKAVSLCPPAYYADLACDRARCYLTHLYDTPAPSAAPSVTGVSSTGDGNAPAPEPGSVEIHPNIRDTMFYI</w:t>
      </w:r>
      <w:r>
        <w:cr/>
      </w:r>
    </w:p>
    <w:p w:rsidR="00B3088B" w:rsidRDefault="00B3088B" w:rsidP="00B3088B">
      <w:r>
        <w:t>&gt;jgi_Coclu2_59412: spot 22</w:t>
      </w:r>
    </w:p>
    <w:p w:rsidR="00B3088B" w:rsidRDefault="00B3088B" w:rsidP="00B3088B">
      <w:r>
        <w:t>MAHLLRGKQAGISNDLSQGLSPDLFVLDHIRNYGINSKITQVAYDPVQSLIAVGTSESKYGPGQIYIFGQKRVEVVLPLPNRSASVKILQFCAEKLLCVDSKNDLSVFSLESKKLLNAHSPPAKITALHSDPAIDYALLGTQHGEVYAYDLDRETLTPFKISNLWREKFPQSRLTPVVTLSLHPRDIGSLLIGYNSGAVIYSFKQNKAIHFFNYRLPKGAPGGDSDPSSIFKDREPPLTQAVWHPTGTFILTGHEDSSIVIWDSKDGRIIQARTLTDTNVNKPGPGSFSPGAVEGSFALKSPIFKIAWCANQDPDDTAILVAGGQPSNISAKSLTLFELGRTPVYATASWQVLSDHFENPKRQRILPCPPGTEVVDLFLIPRSSPHYAGCHDPIAIIALLASGELITLSFPSGMPITPTNQLHLSMTLVHPYVNYINLAPVERTRWLGMTEKRQHGPQFLIGGAEAVHPLKRFENRNIVQTAHADGTIRLWDAGHADEIENHALLQVDVARAVGRVEDVHVTQTSFAGAASELSVGLKTGEVVVFRWNVNSRAGQDHPPGENTPQALTNITDRCEPTVKEGLLPFTLFDGSNGSVTALKHSDVGFVAAGFEGGSFAIIDLRGPAVIFQASTKDFIKSDKRSSFRRNSTQAVPKAEWPTCIEFSVMTLEDEDYSSILVHVGTNLGHLATFKLLPESSGRYSAKLAGVCSLDDRVQSICPIHAETGRPAYASQSTVGGLRTGLKVNGVLLAVTCSETRLFRPATSKGAHKTFDQFLCDTAMVVRYEQSGYALLGLYGDGCARAYSLPALKEIASVNVSDFLDVRRFSEAIITATGDILGWKGPAELSLVNIFGTGFRYDRTKDVLLNPDLVIPPRPTISNMQWISGTQYVTPADMDLLIGGPDRPLSNRQLAQQRAEAEQERRRNHPSSSLSPAAQYQSYPTQANSQTQEGWGAWASRQLNERTEKLNIVGDSMDNLSQNSAGWANDVNKFVGKQKRGLVMGAVKSKFGL</w:t>
      </w:r>
    </w:p>
    <w:p w:rsidR="00B3088B" w:rsidRDefault="00B3088B" w:rsidP="00B3088B">
      <w:r>
        <w:t>&gt;jgi_Coclu2_29439: spot 23</w:t>
      </w:r>
    </w:p>
    <w:p w:rsidR="00B3088B" w:rsidRDefault="00B3088B" w:rsidP="00B3088B">
      <w:r>
        <w:t>MANIEQTWSLAGKVAVVTGSGRGIGKAMAIELAKRGAKVAVNYANAVEGAEQVVKEIKALNNGSDAHAFKANVGNVEESEKLMDDVVKHFGKLDICCSNSGVVSFGHFKDVTPEEFDRVFNINTRGQFFVAKAAYKRMENYGRIILMGSITGQAKGVPKHAVYSGSKGAIETFTRCMAIDAGEKKITVNCVAPGGIKTDMYHAVCREYIPGGEKLSDDQVDEYACTWSPHNRVGQPVDIARVVCFLASQDGEWVNGKVIGIDGAACM</w:t>
      </w:r>
    </w:p>
    <w:p w:rsidR="00B3088B" w:rsidRDefault="00B3088B" w:rsidP="00B3088B">
      <w:r>
        <w:t>&gt;jgi_Coclu2_58690: spot 24</w:t>
      </w:r>
    </w:p>
    <w:p w:rsidR="00B3088B" w:rsidRDefault="00B3088B" w:rsidP="00B3088B">
      <w:r>
        <w:t>MADERSPLIQRVDVRPHRDRYPHHRLRFFCTTLLSATIVAGGLAAVFFLSIPPPNENEEASLSRVPTFLSSSTSQIPEGWARKTTLGFDDLQKTLLETPNAETAEKWSRYYTSGPHLAGKNLSQALWTRERWQEWGVPSTIVDYEVYINYPKGHRLALIEKAEPGHEKKDTSAASENTWKVTYEARLEEDVLDEDKSSQLADRVPTFHGYSASGNVTAPYVFVNYGTYQDFEELRTANVSLEGKIALAKYGGVFRGLKVKRAQELGMVGVVMYSDPGDDGEVTEKNGIPTYPNGPAREPSSVQRGSVQFLSFAPGDPTTPGYPSKPDCPRQPVDHAMPHIPSLPISYLDALPLLKALNNHGPKASSFSNHWHGGGLDYKGVQYNIGPSPDDLVLNLVNEQEYVTTPLWNVIGVINGTISDEVVILGNHRDAWIAGGAGDPNSGSAALNEVIRSFGAAVEAGWKPLRTIVFASWDGEEYGLVGSTEWVEEYLPWLSKSAVAYLNVDVGSVGPDFKLAAAPLLSRVVESAIQMVASPNQTVPGQSVYSVWDKLIETMGSGSDFTAFQDFAGIPSIDMGFGYNPKSAVYHYHSNYDSFDWMKKYGDPSFEYHAAIAKAWALVAARLIDLPILQLNATDYALGLRKYVQAAKHTAHASSPDVSPEIWQPLDEAVARFIKASTVHDEYAAYLQDVYSRIDSIPWWQPWKKVQLFLAIRAVNTKYKYLERKFLFPDGLDGRSWFKHVVFAPGKWTGYSGATFPGIVEAIGEKDEDATERWIDIVSKAIGSAADWLEKDEQAKLNF</w:t>
      </w:r>
    </w:p>
    <w:p w:rsidR="00B3088B" w:rsidRDefault="00B3088B" w:rsidP="00B3088B">
      <w:r>
        <w:lastRenderedPageBreak/>
        <w:t>&gt;jgi_Coclu2_125654: spot 25</w:t>
      </w:r>
    </w:p>
    <w:p w:rsidR="00B3088B" w:rsidRDefault="00B3088B" w:rsidP="00B3088B">
      <w:r>
        <w:t>MAAETYSGVAAIIRNLARQHDPERDPSFSAQVSANGAKTAAIALPGPDSEEKTQLEQELSALCSRIDFLEQKCSQAAAKPGQLPLTPAQEAPDDGVLCTPAGAIRNSSAPPGQARRGSNKERAIWVSNWLAAKESNGTTEEPAAALTEEQLNYLRVHLNQQADQIRNQREHIDNLSREVNKQLTTQSMVFEHGIEDIGALKRELGKHQQANLAFQKALREIGAIVTAVAMGDLSKKVLIHAKEMDPEITLFKRTINTMVDQLQEFASQVTFLAREVGTEGRLGGQANLPGVAGIWAELTDSVNMMANNLTEQVREIAVVTTAVAHGDLSRKIERPARGEILQLQQTINTMVDQLQSFATEVTKVARDVGTEGKLGGQAEIAGVKGMWNELTVNVNAMAQNLTTQVRDIAQVTTAVAQGNLTRKVEAQCKGEILELKNTINRMVDQLQQFAHEVTKIAREVGSEGRLGGQATVHGVEGTWKDLTENVNGMAMNLTTQVREIAEVTTAVARGDLSRKVKAEVQGEILSLKITINTMVDRLNTFAQEVSKVAREVGTDGILGGQAQVDNVEGKWKDLTNNVNTMAQNLTLQVRSISEVTQAIAKGDMSRRVHVDAEGEIRLLKDTVNDMVMRLDEWSLAVKRVARDVGVDGKMGGQADVRDIDGRWKEITTDVNTMAQNLTSQVRAFGDITNAAMEGKFTQITVEASGEMDELKRKINQMVSSLRESIQRNTAAREAAELANKTKSEFLANMSHEIRTPMNGIIGMTQLTLDTDLTHAQREMLTIVHNLAGQLLTIIDDILDISKIEANRMVMEEIPFSMRGTIFNALKSLASRANERKLNLAYDVSYTVPDYVVGDSFRLRQIILNLVGNAIKFTEHGEVKVAISMASEQDCGPDHYVFQFAVSDTGIGIRGDKLNLIFDTFQQADGSTTRKFGGTGLGLSISKRLVTLMGGRMWVESDFGKGSVFYFTCRVRLGKPEITAIQPQLVAYKGHTVLFVDQGNTGFSDQIIEHLKALDLVPMVVNSVEEVPETTKRADMPYDCVIVDNDKTARELRIAERFKYIPLVMLTPHVCISLRSALENGISSYMTTPCLPIDLGNALIPALDGRAAPLVSDHSKSFQILLAEDNAVNQKLAVRILEKYHHRVTVANNGLEAFEHIQKKRYDCVLMDVQMPVMGGFEATAKIREWERENGIPSTPVIALTAHAMVGDREKCLAAQMDDYLSKPLRQNQLIQTILRCATVGSTIYDHTSEPRYTAPSHIPNLELPSNSKDQANTGAPSSSSTTSPKKRPQLEARGFTDRGAGADSPNLLAVDQTDNGSVERVRSLSASL</w:t>
      </w:r>
    </w:p>
    <w:p w:rsidR="00B3088B" w:rsidRDefault="00B3088B" w:rsidP="00B3088B">
      <w:r>
        <w:t>&gt;jgi_Coclu2_132047: spot 27</w:t>
      </w:r>
    </w:p>
    <w:p w:rsidR="00B3088B" w:rsidRDefault="00B3088B" w:rsidP="00B3088B">
      <w:r>
        <w:t>MGFSLNNPLPSSMSSECRKTGKILASFVDPRQAFGPDKIIPPSVLANAKGLAILTVFKAGFLGTARFGSGVVVARLADGSWSAPTAIGTIGGGFGGQIGFELTDFVFILNDAAAVRTFAQAGSLTLGGNVSIAAGPVGRNAEAAGAASLKSVAGIFSYSKTKGLFAGVSLEGSGIIERRDANEKLYGRRWTAREILSGQVPPPPAAEPLLRVLNSRVFSGVGGAHNVTNDAMYNDIPVYDDAHDNVVWQGRRGSAMGEGVRRDRTGSMGQQDDYVYRDRPQHSSTWADDVYDRQPSSAPGGLNRSFSTRANPTETFDRIDSRNRASTFGDDYSYSDRKPGRPSAPKPVFGQTTGQKKAGLQSNQAIAKFTFDADQPGDLGFKKGEIITIVKRTDNDTDWWTGRIGDREGIFPSNYVETV</w:t>
      </w:r>
    </w:p>
    <w:p w:rsidR="00B3088B" w:rsidRDefault="00B3088B" w:rsidP="00B3088B">
      <w:r>
        <w:t>&gt;jgi_Coclu2_123093: spot 28</w:t>
      </w:r>
    </w:p>
    <w:p w:rsidR="00B3088B" w:rsidRDefault="00B3088B" w:rsidP="00B3088B">
      <w:r>
        <w:t>MVQASEVLSRKTGVIVGDDIHKLFKHAQSEGYAIPAINVTSSSTVVAALEAARDAKSPIILQLSNGGAAYFAGKGVSNSNQEASIAGSIAAAHYIRSIAPAYGIPVVLHTDHCAKKLLPWLDGMMDADEAYFKQHGEALFSSHMIDLSEEPKEWNIATTKKYLQRAAPIKQMIEMEIGITGGEEDGVNNEDVDNNSLYTQPEDIYDIYKELSEVSPLFSIAAGFGNVHGVYKPGNVKLRPELLQKHQAYVKEKTGAKDDKPVFLVFHGGSGSSVDDFRQAISYGVVKVNLDTDMQWAYLSGIRDYIQSKSGYLQTQVGNPDGDDKPNKKYYDPRVWVREGEKTMSQRIKVALDDFYTAGKA</w:t>
      </w:r>
    </w:p>
    <w:p w:rsidR="00B3088B" w:rsidRDefault="00B3088B" w:rsidP="00B3088B">
      <w:r>
        <w:t>&gt;jgi_Coclu2_16455: spot 29</w:t>
      </w:r>
    </w:p>
    <w:p w:rsidR="00B3088B" w:rsidRDefault="00B3088B" w:rsidP="00B3088B">
      <w:r>
        <w:t>MTLSSPLPSFSSPASSRLPAARRASFSGQLAFLVHSQETVANHMPPDVDNKALARQKRRRTSKEDEDILKSEYLKNPKPSKAARLEIVKKVALGEKEVQIWFQNKRQNDRRRSRPLEPSSTASFLSSSSAMSDPLTEDEVMPGARRIDNAPEPKESDECLKSDPPEQPATPELTSDETIPEPRTIDTALSVAAESERANETAVQPSTEAQAETAPVQTTDSQQAVSSSQGATQSRTSWISNRRSASFVRYLEDYTPEVITFPNAPPRPSESPETTAKTPSRPLKRTHSFMRLSTNENGTARIVTDLDKTPSPPKSKKTPSSFSRTAAGLRRSYSAAGLNDRLAAAARGEPTPKIPRTVSSIGRSRDSRAWEFWCDPETRSTTSLTARAEQEESGSAADAIGILRANRRILARNQARQNSSPLTGRHSLHKVLGTPSVKKSRGPMQRASTISGRLSHNDYSDYKKGGDSTESDEFPQTESDKENWEPNAPKTVCRDRQVAATPPASRGARQILGENRELMSQSSSLGALLAKEKRSGGKRVIDPEQDDELRQFMNGDGASGRSSINSAEEAGCVEGLLKLSQGQWR</w:t>
      </w:r>
    </w:p>
    <w:p w:rsidR="00B3088B" w:rsidRDefault="00B3088B" w:rsidP="00B3088B">
      <w:r>
        <w:t>&gt;jgi_Coclu2_114571: spot 30</w:t>
      </w:r>
    </w:p>
    <w:p w:rsidR="00B3088B" w:rsidRDefault="00B3088B" w:rsidP="00B3088B">
      <w:r>
        <w:t>MANITISNQPSEYLRVFDSRTCNIHHIPIVDGFVRGSDLSTIIGPVNGSKGRLQKLAVLDPGFQNTACKESDITFIDGENGILLYRGVRIEDLFHNYDFDATLHLLVWGRLPNSEEKNGFEQRLAKAAHPPQEVCDVIRTLPRNMDFVSMFLTGLSTYMGTDDEMTKSRHQAVMTYHNNLPRTDDAIIRCFAYVSTTVAICYCHITNVEFHTPQQGLTLVENFLHMTGMEDPDKRISRTIDRLSMNLADHGLSCSTAAFLHVASSMTDPMTCLLAAISAGSGPLHAGALEICYQELERIGSVDNVPAYIAGVKTKKFRLFGYGHRVYKTQDPRAALTKELLEEHREAIEANPLLQIAIEIDKQANTDPYFVERKLKLNADFYGCFIYIALGIPREVIPGLLTISRMGGFMAHWRESMTNPMKLWRPMQKYKLRTS</w:t>
      </w:r>
    </w:p>
    <w:p w:rsidR="00B3088B" w:rsidRDefault="00B3088B" w:rsidP="00B3088B">
      <w:r>
        <w:lastRenderedPageBreak/>
        <w:t>&gt;jgi_Coclu2_141118: spot 31</w:t>
      </w:r>
    </w:p>
    <w:p w:rsidR="00B3088B" w:rsidRDefault="00B3088B" w:rsidP="00B3088B">
      <w:r>
        <w:t>MSAEPDHTKPKPDLSKNPDGAEPKENDETATAILKKKKKPNSLIVTDAVNDDNSIIALSNNTMETLQLFRGDTVLVKGKKRKDTVLIVLADDDLDDGSARINRVVRHNLRVKHGDVITIHPCPDIKYAKRIAVLPIADTVEGITGSLFDVFLAPYFREAYRPVRQGDTFTARGGMRQVEFKVVEVDPPEFGIVAQDTVIHCEGEPIQREDEEGNLNEVGYDDIGGCRKQMAQIRELVELPLRHPQLFKSIGIKPPRGILMYGPPGTGKTLMARAVANETGAFFFLINGPEIMSKMAGESESNLRKAFEEAEKNSPAIIFIDEIDSIAPKREKTNGEVERRVVSQLLTLMDGMKARSNVVVMAATNRPNSIDPALRRFGRFDREVDIGIPDPTGRLEIMQIHTKNMKLADDVDLQTIAAETHGYVGSDLASLCSEAAMQQIREKMDLIDLDEDTIDAEVLDSLGVTMENFRFALGVSNPSALREVAVVEVPNVRWEDIGGLEDVKRELIESVQYPVDHPDKFLKFGMSPSRGVLFYGPPGTGKTLLAKAVANECAANFISIKGPELLSMWFGESESNIRDIFDKARAAAPCVVFLDELDSIAKSRGGSQGDAGGASDRVVNQLLTEMDGMTSKKNVFVIGATNRPEQLDNALCRPGRLDTLVYVPLPDLASRVSIIKAQLRKTPVADDVDIEFIAQNTHGFSGADLGFVTQRAVKLAIKQSIAIDIERRKAREAAGEDVDMEVDEEDPVPVLTKAHFEEAMRSARRSVTDVEIRRYEAFAQSMKNSGGSSFFRFPDAENAAAGAEQNTFGAGGEDEDLYN</w:t>
      </w:r>
    </w:p>
    <w:p w:rsidR="00B3088B" w:rsidRDefault="00B3088B" w:rsidP="00B3088B">
      <w:r>
        <w:t>&gt;jgi_Coclu2_44339: spot 32</w:t>
      </w:r>
    </w:p>
    <w:p w:rsidR="00B3088B" w:rsidRDefault="00B3088B" w:rsidP="00B3088B">
      <w:r>
        <w:t>MSAPIEGQPESPPTASQLSSHPALHPDITSIPVTPGVHLSGKTAYFDESADKKQDNSLPFDPETATPGPSWSANSYFSNQQRADDAGPRADKAAGAQTGAEVKNKLNETSGSASKANLADVDPRAAHPGLNLSGRVISATFAIPYTIGYSPDSDWELSPRRGTSALFDSFSYLASSSSPWNHTLVGWTGEISHAATAAQPPTNKAAAPIPVDPKDPKQATQASNGFRIGPEDRARLEKQLERDHGGRIVPVWLVDEIDDGKDEYILKNQSHWRTYAEHELYTLFHYKQNEPADGRAARKSWADYYRMNRLFADRILEIYKPGDIVMVHDFYLMLLPSLLRQRVPNIYIGFYLHIPFPSSEFYRCLSRRKEVLEGVLGANMIGFQSYSYARHFSSCCTRILGFDSSSEGVDAYGAHVAVDVFPIGINAVSTQRQAFDDPEIEEKLKGIRELYAGKKLIVGRDRLDAVRGVVQKLQAFQLFLEKYPEWQGKVVLIQVTSPSGLHTDKSDGAQEKVVNKISDLAAKINGTYGTLDFTPVRHFPQYLSREEYFALLRIADIGLITSVRDGMNTTSMEYIICQKDNHGPLILSEFSGTSSSLGSATHINPWDMSGVADAINEALKQDEAERTRVHAELYKHVVENNVQAWTNNYLKKLMRNLSSFDQTFATPALDRAKLLFQYRQAKKRLFMFDYDGTLTPIVKDPQAAIPSDRVIRTLKTLAADPTNAVWIISGRDQAFLDEWMGHIPELGLSAEHGSFMRPPRSQDWENLTETTDMSWQNEVLDIFQHYTERTQGSFVERKKIALTWHYRRADPEYGAFQARECQKHLERTVAKKYEVEVMTGKANLEVRPRFVNKGEIAKRLVEEYGDGPGEAPEFVLCMGDDFTDEDMFRSLRQSKLPTDHVFSVTVGASSKQTLASWHLVEPSDVISVISLLNGSADAGNVGAVAIVDGSVPESRAGP</w:t>
      </w:r>
    </w:p>
    <w:p w:rsidR="00B3088B" w:rsidRDefault="00B3088B" w:rsidP="00B3088B">
      <w:r>
        <w:t>&gt;jgi_Coclu2_46026: spot 38</w:t>
      </w:r>
    </w:p>
    <w:p w:rsidR="00EE7FE8" w:rsidRDefault="00B3088B" w:rsidP="00B3088B">
      <w:r>
        <w:t>MKNRTVMNYVFSVIVGFVAITYGSVPMYKMICQQTGWGGQPIKSAAHGGDSSVDPAERLKPVVDHPRIRITFNGSVSDVLPWKFVPQQREVRVLPGETALAFYTATNKSPEDIIGVATYSVTPGQVAPYFSKIQCFCFEEQRLNAGETVDMPVFFYIDPEFVTDPNMKGIETVTLSYTFFKAKYDKDGHLRPVPMA</w:t>
      </w:r>
      <w:bookmarkStart w:id="0" w:name="_GoBack"/>
      <w:bookmarkEnd w:id="0"/>
    </w:p>
    <w:sectPr w:rsidR="00EE7FE8" w:rsidSect="00931813">
      <w:pgSz w:w="12240" w:h="15840"/>
      <w:pgMar w:top="567" w:right="567" w:bottom="567" w:left="56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8B"/>
    <w:rsid w:val="000C1FEE"/>
    <w:rsid w:val="004B3C06"/>
    <w:rsid w:val="007F759A"/>
    <w:rsid w:val="00931813"/>
    <w:rsid w:val="009A3178"/>
    <w:rsid w:val="00B3088B"/>
    <w:rsid w:val="00C259EF"/>
    <w:rsid w:val="00FA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591</Words>
  <Characters>26175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3-12-21T04:18:00Z</dcterms:created>
  <dcterms:modified xsi:type="dcterms:W3CDTF">2013-12-21T04:18:00Z</dcterms:modified>
</cp:coreProperties>
</file>